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F7E42" w14:textId="77777777" w:rsidR="003379A4" w:rsidRDefault="003379A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able 1 </w:t>
      </w:r>
      <w:r w:rsidRPr="003379A4">
        <w:rPr>
          <w:rFonts w:ascii="Times New Roman" w:hAnsi="Times New Roman" w:cs="Times New Roman"/>
          <w:sz w:val="22"/>
        </w:rPr>
        <w:t>The abbreviations list and their expansions for the glycolytic genes</w:t>
      </w:r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1575"/>
        <w:gridCol w:w="5386"/>
      </w:tblGrid>
      <w:tr w:rsidR="003379A4" w:rsidRPr="003379A4" w14:paraId="33533D5D" w14:textId="77777777" w:rsidTr="003379A4">
        <w:trPr>
          <w:trHeight w:val="280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AC94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mbol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745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ll Name</w:t>
            </w:r>
          </w:p>
        </w:tc>
      </w:tr>
      <w:tr w:rsidR="003379A4" w:rsidRPr="003379A4" w14:paraId="389F7DF7" w14:textId="77777777" w:rsidTr="003379A4">
        <w:trPr>
          <w:trHeight w:val="280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EEE1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5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FC44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1</w:t>
            </w:r>
          </w:p>
        </w:tc>
      </w:tr>
      <w:tr w:rsidR="003379A4" w:rsidRPr="003379A4" w14:paraId="7DB201CE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4E96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B2DF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lute carrier family 2 member 2</w:t>
            </w:r>
          </w:p>
        </w:tc>
      </w:tr>
      <w:tr w:rsidR="003379A4" w:rsidRPr="003379A4" w14:paraId="255D5908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226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AE7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cose-6-phosphate dehydrogenase</w:t>
            </w:r>
          </w:p>
        </w:tc>
      </w:tr>
      <w:tr w:rsidR="003379A4" w:rsidRPr="003379A4" w14:paraId="7DA939FA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46ED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9C5C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ctate dehydrogenase A</w:t>
            </w:r>
          </w:p>
        </w:tc>
      </w:tr>
      <w:tr w:rsidR="003379A4" w:rsidRPr="003379A4" w14:paraId="5FFDE610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33BD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C6AF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ypican 1</w:t>
            </w:r>
          </w:p>
        </w:tc>
      </w:tr>
      <w:tr w:rsidR="003379A4" w:rsidRPr="003379A4" w14:paraId="15CDB8AA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E06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F10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yaluronan mediated motility receptor</w:t>
            </w:r>
          </w:p>
        </w:tc>
      </w:tr>
      <w:tr w:rsidR="003379A4" w:rsidRPr="003379A4" w14:paraId="24435339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0A8F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B749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collagen-lysine,2-oxoglutarate 5-dioxygenase 2</w:t>
            </w:r>
          </w:p>
        </w:tc>
      </w:tr>
      <w:tr w:rsidR="003379A4" w:rsidRPr="003379A4" w14:paraId="76A76BE8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742B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73E2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tamic-oxaloacetic transaminase 2</w:t>
            </w:r>
          </w:p>
        </w:tc>
      </w:tr>
      <w:tr w:rsidR="003379A4" w:rsidRPr="003379A4" w14:paraId="298A6ACE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961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14DF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nniocalcin</w:t>
            </w:r>
            <w:proofErr w:type="spellEnd"/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2</w:t>
            </w:r>
          </w:p>
        </w:tc>
      </w:tr>
      <w:tr w:rsidR="003379A4" w:rsidRPr="003379A4" w14:paraId="39F0968D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38BA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13E1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tromere protein A</w:t>
            </w:r>
          </w:p>
        </w:tc>
      </w:tr>
      <w:tr w:rsidR="003379A4" w:rsidRPr="003379A4" w14:paraId="4F4C8799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63B5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RS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159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ginyl</w:t>
            </w:r>
            <w:proofErr w:type="spellEnd"/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tRNA synthetase 1</w:t>
            </w:r>
          </w:p>
        </w:tc>
      </w:tr>
      <w:tr w:rsidR="003379A4" w:rsidRPr="003379A4" w14:paraId="1B974C7C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CF20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ER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D099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er scaffold protein 1</w:t>
            </w:r>
          </w:p>
        </w:tc>
      </w:tr>
      <w:tr w:rsidR="003379A4" w:rsidRPr="003379A4" w14:paraId="58EC931B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EECA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RD5A3 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88A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roid 5 alpha-reductase 3</w:t>
            </w:r>
          </w:p>
        </w:tc>
      </w:tr>
      <w:tr w:rsidR="003379A4" w:rsidRPr="003379A4" w14:paraId="1DE8BB3E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4E00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KTL1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0BA7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ketolase like 1</w:t>
            </w:r>
          </w:p>
        </w:tc>
      </w:tr>
      <w:tr w:rsidR="003379A4" w:rsidRPr="003379A4" w14:paraId="6E3586FF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0E7F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D0DE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-phosphofructo-2-kinase/fructose-2,6-biphosphatase 3</w:t>
            </w:r>
          </w:p>
        </w:tc>
      </w:tr>
      <w:tr w:rsidR="003B79FA" w:rsidRPr="003379A4" w14:paraId="507C110E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8E73D" w14:textId="77777777" w:rsidR="003B79FA" w:rsidRPr="003379A4" w:rsidRDefault="003B79FA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FKP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D9B7" w14:textId="77777777" w:rsidR="003B79FA" w:rsidRPr="003379A4" w:rsidRDefault="00EB5700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B5700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hosphofructokinase, platelet</w:t>
            </w:r>
          </w:p>
        </w:tc>
      </w:tr>
      <w:tr w:rsidR="003379A4" w:rsidRPr="003379A4" w14:paraId="76B0E86B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1C2E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K2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DF3D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xokinase 2</w:t>
            </w:r>
          </w:p>
        </w:tc>
      </w:tr>
      <w:tr w:rsidR="003379A4" w:rsidRPr="003379A4" w14:paraId="09A93DEA" w14:textId="77777777" w:rsidTr="003379A4">
        <w:trPr>
          <w:trHeight w:val="280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15916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KM2 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3A9E3" w14:textId="77777777" w:rsidR="003379A4" w:rsidRPr="003379A4" w:rsidRDefault="003379A4" w:rsidP="003379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379A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yruvate kinase M1/2 </w:t>
            </w:r>
          </w:p>
        </w:tc>
      </w:tr>
    </w:tbl>
    <w:p w14:paraId="3CB8E252" w14:textId="77777777" w:rsidR="003379A4" w:rsidRDefault="003379A4">
      <w:pPr>
        <w:rPr>
          <w:rFonts w:ascii="Times New Roman" w:hAnsi="Times New Roman" w:cs="Times New Roman"/>
          <w:sz w:val="22"/>
        </w:rPr>
      </w:pPr>
    </w:p>
    <w:p w14:paraId="1BCF32FE" w14:textId="77777777" w:rsidR="00216CAC" w:rsidRPr="009719A5" w:rsidRDefault="00C37912">
      <w:pPr>
        <w:rPr>
          <w:rFonts w:ascii="Times New Roman" w:hAnsi="Times New Roman" w:cs="Times New Roman"/>
          <w:sz w:val="22"/>
        </w:rPr>
      </w:pPr>
      <w:r w:rsidRPr="009719A5">
        <w:rPr>
          <w:rFonts w:ascii="Times New Roman" w:hAnsi="Times New Roman" w:cs="Times New Roman"/>
          <w:sz w:val="22"/>
        </w:rPr>
        <w:t xml:space="preserve">Table </w:t>
      </w:r>
      <w:r w:rsidR="003379A4">
        <w:rPr>
          <w:rFonts w:ascii="Times New Roman" w:hAnsi="Times New Roman" w:cs="Times New Roman" w:hint="eastAsia"/>
          <w:sz w:val="22"/>
        </w:rPr>
        <w:t>2</w:t>
      </w:r>
      <w:r w:rsidRPr="009719A5">
        <w:rPr>
          <w:rFonts w:ascii="Times New Roman" w:hAnsi="Times New Roman" w:cs="Times New Roman"/>
          <w:sz w:val="22"/>
        </w:rPr>
        <w:t xml:space="preserve"> Summary of Clinical pathological parameters of included datasets</w:t>
      </w:r>
    </w:p>
    <w:tbl>
      <w:tblPr>
        <w:tblW w:w="10632" w:type="dxa"/>
        <w:tblInd w:w="-88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6"/>
        <w:gridCol w:w="1526"/>
        <w:gridCol w:w="1563"/>
        <w:gridCol w:w="1893"/>
        <w:gridCol w:w="2374"/>
      </w:tblGrid>
      <w:tr w:rsidR="00C37912" w:rsidRPr="009719A5" w14:paraId="5391973D" w14:textId="77777777" w:rsidTr="00C37912">
        <w:trPr>
          <w:trHeight w:val="310"/>
        </w:trPr>
        <w:tc>
          <w:tcPr>
            <w:tcW w:w="3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3ED85" w14:textId="77777777" w:rsidR="00C37912" w:rsidRPr="00C37912" w:rsidRDefault="00C37912" w:rsidP="00C37912">
            <w:pPr>
              <w:widowControl/>
              <w:ind w:rightChars="-314" w:right="-659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inical pathological </w:t>
            </w: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</w:t>
            </w: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ameters</w:t>
            </w:r>
          </w:p>
        </w:tc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1C10D0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GA(n=371)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BDBB07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I-JP(n=203)</w:t>
            </w:r>
          </w:p>
        </w:tc>
        <w:tc>
          <w:tcPr>
            <w:tcW w:w="18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CCF9D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20(n=242)</w:t>
            </w:r>
          </w:p>
        </w:tc>
        <w:tc>
          <w:tcPr>
            <w:tcW w:w="23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58C3B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RSH set(n=102)</w:t>
            </w:r>
          </w:p>
        </w:tc>
      </w:tr>
      <w:tr w:rsidR="009719A5" w:rsidRPr="009719A5" w14:paraId="253EF284" w14:textId="77777777" w:rsidTr="00C37912">
        <w:trPr>
          <w:trHeight w:val="280"/>
        </w:trPr>
        <w:tc>
          <w:tcPr>
            <w:tcW w:w="327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63D6E7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ge (mean</w:t>
            </w: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±</w:t>
            </w: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D)</w:t>
            </w:r>
          </w:p>
        </w:tc>
        <w:tc>
          <w:tcPr>
            <w:tcW w:w="15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382A4A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.44±13.52</w:t>
            </w:r>
          </w:p>
        </w:tc>
        <w:tc>
          <w:tcPr>
            <w:tcW w:w="156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BB58F0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±13</w:t>
            </w:r>
          </w:p>
        </w:tc>
        <w:tc>
          <w:tcPr>
            <w:tcW w:w="18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4FB300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.84±10.89</w:t>
            </w:r>
          </w:p>
        </w:tc>
        <w:tc>
          <w:tcPr>
            <w:tcW w:w="2374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92C93E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.52±11.67</w:t>
            </w:r>
          </w:p>
        </w:tc>
      </w:tr>
      <w:tr w:rsidR="00C37912" w:rsidRPr="00C37912" w14:paraId="4DE18178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A851F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der(M/F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1E7EE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0/12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2B5E10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3/50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C48C65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/31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AA67A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/24</w:t>
            </w:r>
          </w:p>
        </w:tc>
      </w:tr>
      <w:tr w:rsidR="00C37912" w:rsidRPr="00C37912" w14:paraId="72FEAFED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0A8B1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tage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46ECE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DBD33D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43B568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934659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37912" w:rsidRPr="00C37912" w14:paraId="7CE9D663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B01102" w14:textId="77777777" w:rsidR="00C37912" w:rsidRPr="00C37912" w:rsidRDefault="00C37912" w:rsidP="009719A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94196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5D262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84F0F7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1CF4D9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</w:t>
            </w:r>
          </w:p>
        </w:tc>
      </w:tr>
      <w:tr w:rsidR="00C37912" w:rsidRPr="00C37912" w14:paraId="1F1CA4BC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28A17" w14:textId="77777777" w:rsidR="00C37912" w:rsidRPr="00C37912" w:rsidRDefault="00C37912" w:rsidP="009719A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868CC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A94F25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4E3428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33A3B7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37912" w:rsidRPr="00C37912" w14:paraId="6A57634B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88083" w14:textId="77777777" w:rsidR="00C37912" w:rsidRPr="00C37912" w:rsidRDefault="00C37912" w:rsidP="009719A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6EE9D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4CF2C0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97104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161F2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C37912" w:rsidRPr="00C37912" w14:paraId="499D2692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9210B" w14:textId="77777777" w:rsidR="00C37912" w:rsidRPr="00C37912" w:rsidRDefault="00C37912" w:rsidP="009719A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15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C572F1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7807B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8F554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37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88116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9719A5" w:rsidRPr="009719A5" w14:paraId="78C868CB" w14:textId="77777777" w:rsidTr="00C37912">
        <w:trPr>
          <w:trHeight w:val="280"/>
        </w:trPr>
        <w:tc>
          <w:tcPr>
            <w:tcW w:w="327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DD995D" w14:textId="77777777" w:rsidR="00C37912" w:rsidRPr="00C37912" w:rsidRDefault="00C37912" w:rsidP="009719A5">
            <w:pPr>
              <w:widowControl/>
              <w:ind w:firstLineChars="100" w:firstLine="22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15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5154F5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56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35227A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8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89C9A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23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1CAA92" w14:textId="77777777" w:rsidR="00C37912" w:rsidRPr="00C37912" w:rsidRDefault="00C37912" w:rsidP="00C3791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14:paraId="3B693812" w14:textId="77777777" w:rsidR="00C37912" w:rsidRPr="009719A5" w:rsidRDefault="00C37912">
      <w:pPr>
        <w:rPr>
          <w:rFonts w:ascii="Times New Roman" w:hAnsi="Times New Roman" w:cs="Times New Roman"/>
          <w:sz w:val="22"/>
        </w:rPr>
      </w:pPr>
      <w:r w:rsidRPr="009719A5">
        <w:rPr>
          <w:rFonts w:ascii="Times New Roman" w:hAnsi="Times New Roman" w:cs="Times New Roman"/>
          <w:sz w:val="22"/>
        </w:rPr>
        <w:t>SD standard deviation, M male, F female, NA not available</w:t>
      </w:r>
      <w:r w:rsidR="009719A5">
        <w:rPr>
          <w:rFonts w:ascii="Times New Roman" w:hAnsi="Times New Roman" w:cs="Times New Roman" w:hint="eastAsia"/>
          <w:sz w:val="22"/>
        </w:rPr>
        <w:t>.</w:t>
      </w:r>
    </w:p>
    <w:p w14:paraId="4E98DBFC" w14:textId="77777777" w:rsidR="00C37912" w:rsidRPr="009719A5" w:rsidRDefault="00C37912">
      <w:pPr>
        <w:rPr>
          <w:rFonts w:ascii="Times New Roman" w:hAnsi="Times New Roman" w:cs="Times New Roman"/>
          <w:sz w:val="22"/>
        </w:rPr>
      </w:pPr>
    </w:p>
    <w:p w14:paraId="593C3D65" w14:textId="77777777" w:rsidR="00C37912" w:rsidRPr="009719A5" w:rsidRDefault="00C37912">
      <w:pPr>
        <w:rPr>
          <w:rFonts w:ascii="Times New Roman" w:hAnsi="Times New Roman" w:cs="Times New Roman"/>
          <w:sz w:val="22"/>
        </w:rPr>
      </w:pPr>
      <w:r w:rsidRPr="009719A5">
        <w:rPr>
          <w:rFonts w:ascii="Times New Roman" w:hAnsi="Times New Roman" w:cs="Times New Roman"/>
          <w:sz w:val="22"/>
        </w:rPr>
        <w:t xml:space="preserve">Table </w:t>
      </w:r>
      <w:r w:rsidR="003379A4">
        <w:rPr>
          <w:rFonts w:ascii="Times New Roman" w:hAnsi="Times New Roman" w:cs="Times New Roman" w:hint="eastAsia"/>
          <w:sz w:val="22"/>
        </w:rPr>
        <w:t>3</w:t>
      </w:r>
      <w:r w:rsidRPr="009719A5">
        <w:rPr>
          <w:rFonts w:ascii="Times New Roman" w:hAnsi="Times New Roman" w:cs="Times New Roman"/>
          <w:sz w:val="22"/>
        </w:rPr>
        <w:t xml:space="preserve"> Primer sequence</w:t>
      </w:r>
      <w:r w:rsidR="009719A5" w:rsidRPr="009719A5">
        <w:rPr>
          <w:rFonts w:ascii="Times New Roman" w:hAnsi="Times New Roman" w:cs="Times New Roman"/>
          <w:sz w:val="22"/>
        </w:rPr>
        <w:t>s of glycolysis related genes</w:t>
      </w:r>
    </w:p>
    <w:tbl>
      <w:tblPr>
        <w:tblW w:w="6111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00"/>
        <w:gridCol w:w="4511"/>
      </w:tblGrid>
      <w:tr w:rsidR="00C37912" w:rsidRPr="00C37912" w14:paraId="3D4B8F90" w14:textId="77777777" w:rsidTr="009719A5">
        <w:trPr>
          <w:trHeight w:val="280"/>
        </w:trPr>
        <w:tc>
          <w:tcPr>
            <w:tcW w:w="16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C2647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5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2562C9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imer sequence</w:t>
            </w:r>
            <w:r w:rsidR="009719A5"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C37912" w:rsidRPr="00C37912" w14:paraId="5D9930F9" w14:textId="77777777" w:rsidTr="009719A5">
        <w:trPr>
          <w:trHeight w:val="280"/>
        </w:trPr>
        <w:tc>
          <w:tcPr>
            <w:tcW w:w="16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CF5949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451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A1146C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TTGACCTACGTGGCTTGGAAG</w:t>
            </w:r>
          </w:p>
        </w:tc>
      </w:tr>
      <w:tr w:rsidR="00C37912" w:rsidRPr="00C37912" w14:paraId="044218F0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8F8B412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5820FACB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GGTAACGGAATCGGGCTGAAT</w:t>
            </w:r>
          </w:p>
        </w:tc>
      </w:tr>
      <w:tr w:rsidR="00C37912" w:rsidRPr="00C37912" w14:paraId="41E48541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C364D5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410041AE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CAGGTTCGGCTGCATAAGC</w:t>
            </w:r>
          </w:p>
        </w:tc>
      </w:tr>
      <w:tr w:rsidR="00C37912" w:rsidRPr="00C37912" w14:paraId="3D2108F4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D8EEAB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B491113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GAGGTCCACGTAGGGTTCG</w:t>
            </w:r>
          </w:p>
        </w:tc>
      </w:tr>
      <w:tr w:rsidR="00C37912" w:rsidRPr="00C37912" w14:paraId="0C72C3BA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76146A4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29DFDECA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TGAAGCTGGTCTACTGTGCTC</w:t>
            </w:r>
          </w:p>
        </w:tc>
      </w:tr>
      <w:tr w:rsidR="00C37912" w:rsidRPr="00C37912" w14:paraId="368459A9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9CB6FF8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C9335D0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CCCAGAACTTGTCGGTGATGA</w:t>
            </w:r>
          </w:p>
        </w:tc>
      </w:tr>
      <w:tr w:rsidR="00C37912" w:rsidRPr="00C37912" w14:paraId="684497B8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E706DDB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KTL1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0A332CA6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CAAGCAGTCAGATCCAGAGA</w:t>
            </w:r>
          </w:p>
        </w:tc>
      </w:tr>
      <w:tr w:rsidR="00C37912" w:rsidRPr="00C37912" w14:paraId="2F498000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7D6F9F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292FF151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TAGCTGGCCCTGTCGAAGTA</w:t>
            </w:r>
          </w:p>
        </w:tc>
      </w:tr>
      <w:tr w:rsidR="00C37912" w:rsidRPr="00C37912" w14:paraId="18D72327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1C05618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LC2A1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3AB3A53F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TTGGCTCCGGTATCGTCAAC</w:t>
            </w:r>
          </w:p>
        </w:tc>
      </w:tr>
      <w:tr w:rsidR="00C37912" w:rsidRPr="00C37912" w14:paraId="3191F3BA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6C4AAA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257917C7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GCTCAGATAGGACATCCAGGGTA</w:t>
            </w:r>
          </w:p>
        </w:tc>
      </w:tr>
      <w:tr w:rsidR="00C37912" w:rsidRPr="00C37912" w14:paraId="066ACAC0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73FF685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BE11EE2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GCCTGGTTCCTATGTATATCGGT</w:t>
            </w:r>
          </w:p>
        </w:tc>
      </w:tr>
      <w:tr w:rsidR="00C37912" w:rsidRPr="00C37912" w14:paraId="5DD35C73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9F0EAF6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3A72B696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GCCACAGATCATAATTGCCCAAG</w:t>
            </w:r>
          </w:p>
        </w:tc>
      </w:tr>
      <w:tr w:rsidR="00C37912" w:rsidRPr="00C37912" w14:paraId="51A4640D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08E9E51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D5A3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4A5C4A8A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TGGCTGCACAGCTTACGAAG</w:t>
            </w:r>
          </w:p>
        </w:tc>
      </w:tr>
      <w:tr w:rsidR="00C37912" w:rsidRPr="00C37912" w14:paraId="60DC1571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A9F3159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3834E904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TCAGCACAGTTAGGCCAACAA</w:t>
            </w:r>
          </w:p>
        </w:tc>
      </w:tr>
      <w:tr w:rsidR="00C37912" w:rsidRPr="00C37912" w14:paraId="39F1656F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62F8BD4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OD2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191446EB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CATGGACACAGGATAATGGCTG</w:t>
            </w:r>
          </w:p>
        </w:tc>
      </w:tr>
      <w:tr w:rsidR="00C37912" w:rsidRPr="00C37912" w14:paraId="163D21FB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CCD38C6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680801E2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AGGGGTTGGTTGCTCAATAAAAA</w:t>
            </w:r>
          </w:p>
        </w:tc>
      </w:tr>
      <w:tr w:rsidR="00C37912" w:rsidRPr="00C37912" w14:paraId="4A3C6F97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24D5CB8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2CEAE413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CGAGGCCGTCACCAAGAAC</w:t>
            </w:r>
          </w:p>
        </w:tc>
      </w:tr>
      <w:tr w:rsidR="00C37912" w:rsidRPr="00C37912" w14:paraId="0E1D7EA9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B91C0A9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198CDD6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GTAGTGGTCGATGCGGTAGA</w:t>
            </w:r>
          </w:p>
        </w:tc>
      </w:tr>
      <w:tr w:rsidR="00C37912" w:rsidRPr="00C37912" w14:paraId="60270AF6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1C90CCDF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A1058AE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ACAAGCTGAAAGGCTGGTCA</w:t>
            </w:r>
          </w:p>
        </w:tc>
      </w:tr>
      <w:tr w:rsidR="00C37912" w:rsidRPr="00C37912" w14:paraId="72B5CD57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4DC7408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285C29A1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GGGTATGAGCAGCACTACTTTT</w:t>
            </w:r>
          </w:p>
        </w:tc>
      </w:tr>
      <w:tr w:rsidR="00C37912" w:rsidRPr="00C37912" w14:paraId="14EAC752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3938A3A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OT2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0E2AA439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GCCTTACGTTCTGCCTAGC</w:t>
            </w:r>
          </w:p>
        </w:tc>
      </w:tr>
      <w:tr w:rsidR="00C37912" w:rsidRPr="00C37912" w14:paraId="457BA11E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0DED5980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658F4CA1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AAACCGGCCACTCTTCAAGAC</w:t>
            </w:r>
          </w:p>
        </w:tc>
      </w:tr>
      <w:tr w:rsidR="00C37912" w:rsidRPr="00C37912" w14:paraId="7131E870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32E0D391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RS1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6212914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CTGTGGCTGTTTAGGAGCTT</w:t>
            </w:r>
          </w:p>
        </w:tc>
      </w:tr>
      <w:tr w:rsidR="00C37912" w:rsidRPr="00C37912" w14:paraId="245BEC90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22AEFA6A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2DC97360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ACCTCTTGTAGGCGGCTAATAA</w:t>
            </w:r>
          </w:p>
        </w:tc>
      </w:tr>
      <w:tr w:rsidR="00C37912" w:rsidRPr="00C37912" w14:paraId="17987786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58F1D1C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0E5CC259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TTCCTCCCATCAACACAGTCG</w:t>
            </w:r>
          </w:p>
        </w:tc>
      </w:tr>
      <w:tr w:rsidR="00C37912" w:rsidRPr="00C37912" w14:paraId="2DDB2564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F2E0314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33390755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CACACCACGAGTGAATTTAACAC</w:t>
            </w:r>
          </w:p>
        </w:tc>
      </w:tr>
      <w:tr w:rsidR="00C37912" w:rsidRPr="00C37912" w14:paraId="7A0FFE20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4B363B2E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MER1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7A8922FB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AGAAGCTGCTCGACTAGCAAA</w:t>
            </w:r>
          </w:p>
        </w:tc>
      </w:tr>
      <w:tr w:rsidR="00C37912" w:rsidRPr="00C37912" w14:paraId="5378E48B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2951712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3CA2FAB6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CCCGTTGATACTTTCCGGTGT</w:t>
            </w:r>
          </w:p>
        </w:tc>
      </w:tr>
      <w:tr w:rsidR="00C37912" w:rsidRPr="00C37912" w14:paraId="0F244918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5FE48CD3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B</w:t>
            </w: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5DFB5CCF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: GGCTGTATTCCCCTCCATCG</w:t>
            </w:r>
          </w:p>
        </w:tc>
      </w:tr>
      <w:tr w:rsidR="00C37912" w:rsidRPr="00C37912" w14:paraId="78005D98" w14:textId="77777777" w:rsidTr="009719A5">
        <w:trPr>
          <w:trHeight w:val="280"/>
        </w:trPr>
        <w:tc>
          <w:tcPr>
            <w:tcW w:w="1600" w:type="dxa"/>
            <w:shd w:val="clear" w:color="auto" w:fill="auto"/>
            <w:noWrap/>
            <w:vAlign w:val="center"/>
            <w:hideMark/>
          </w:tcPr>
          <w:p w14:paraId="7E14D3AA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11" w:type="dxa"/>
            <w:shd w:val="clear" w:color="auto" w:fill="auto"/>
            <w:noWrap/>
            <w:vAlign w:val="center"/>
            <w:hideMark/>
          </w:tcPr>
          <w:p w14:paraId="00091893" w14:textId="77777777" w:rsidR="00C37912" w:rsidRPr="00C37912" w:rsidRDefault="00C37912" w:rsidP="00C3791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37912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: CCAGTTGGTAACAATGCCATGT</w:t>
            </w:r>
          </w:p>
        </w:tc>
      </w:tr>
    </w:tbl>
    <w:p w14:paraId="41139824" w14:textId="77777777" w:rsidR="00C37912" w:rsidRPr="009719A5" w:rsidRDefault="00C37912">
      <w:pPr>
        <w:rPr>
          <w:rFonts w:ascii="Times New Roman" w:hAnsi="Times New Roman" w:cs="Times New Roman"/>
          <w:sz w:val="22"/>
        </w:rPr>
      </w:pPr>
    </w:p>
    <w:p w14:paraId="27C07160" w14:textId="77777777" w:rsidR="009719A5" w:rsidRPr="009719A5" w:rsidRDefault="009719A5">
      <w:pPr>
        <w:rPr>
          <w:rFonts w:ascii="Times New Roman" w:hAnsi="Times New Roman" w:cs="Times New Roman"/>
          <w:sz w:val="22"/>
        </w:rPr>
      </w:pPr>
      <w:r w:rsidRPr="009719A5">
        <w:rPr>
          <w:rFonts w:ascii="Times New Roman" w:hAnsi="Times New Roman" w:cs="Times New Roman"/>
          <w:sz w:val="22"/>
        </w:rPr>
        <w:t xml:space="preserve">Table </w:t>
      </w:r>
      <w:r w:rsidR="003379A4">
        <w:rPr>
          <w:rFonts w:ascii="Times New Roman" w:hAnsi="Times New Roman" w:cs="Times New Roman" w:hint="eastAsia"/>
          <w:sz w:val="22"/>
        </w:rPr>
        <w:t>4</w:t>
      </w:r>
      <w:r w:rsidRPr="009719A5">
        <w:rPr>
          <w:rFonts w:ascii="Times New Roman" w:hAnsi="Times New Roman" w:cs="Times New Roman"/>
          <w:sz w:val="22"/>
        </w:rPr>
        <w:t xml:space="preserve"> GSEA analysis of hallmark gene sets between High and low AGI group</w:t>
      </w:r>
    </w:p>
    <w:tbl>
      <w:tblPr>
        <w:tblW w:w="6660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071"/>
        <w:gridCol w:w="1041"/>
        <w:gridCol w:w="1041"/>
      </w:tblGrid>
      <w:tr w:rsidR="009719A5" w:rsidRPr="009719A5" w14:paraId="74AFB03F" w14:textId="77777777" w:rsidTr="009719A5">
        <w:trPr>
          <w:trHeight w:val="280"/>
        </w:trPr>
        <w:tc>
          <w:tcPr>
            <w:tcW w:w="4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CA309E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B7CE7B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S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78F730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adjust</w:t>
            </w:r>
            <w:proofErr w:type="spellEnd"/>
          </w:p>
        </w:tc>
      </w:tr>
      <w:tr w:rsidR="009719A5" w:rsidRPr="009719A5" w14:paraId="1444692E" w14:textId="77777777" w:rsidTr="009719A5">
        <w:trPr>
          <w:trHeight w:val="280"/>
        </w:trPr>
        <w:tc>
          <w:tcPr>
            <w:tcW w:w="47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09497D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G2M_CHECKPOINT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5509C3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289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64775F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2CE17684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1F83D23E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E2F_TARGET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2567C5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84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AC2D6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46A1A1F0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608C79A5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ALLOGRAFT_REJE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3AB07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92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64D73A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7E60EA5C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41CE542C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MITOTIC_SPIND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7FE99D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11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31E667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0C552AF9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670BCFD1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INFLAMMATORY_RESPON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3083A1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37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F369740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4840D561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A5E5931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MYC_TARGETS_V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907242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98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7C366D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5480241E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7A46C5A6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EPITHELIAL_MESENCHYMAL_TRANSI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19623A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18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9F45B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66EFE156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52F683AA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IL6_JAK_STAT3_SIGNA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25F8C2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5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C508D1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0FF21E62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1BA48EEA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TNFA_SIGNALING_VIA_NFK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0B655A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6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3BE5F8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4AA074C0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56844D6C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SPERMATOGEN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9B0E70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6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85AF3C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608</w:t>
            </w:r>
          </w:p>
        </w:tc>
      </w:tr>
      <w:tr w:rsidR="009719A5" w:rsidRPr="009719A5" w14:paraId="04E48597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08ABCF6E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MTORC1_SIGNA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417518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543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5F428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165</w:t>
            </w:r>
          </w:p>
        </w:tc>
      </w:tr>
      <w:tr w:rsidR="009719A5" w:rsidRPr="009719A5" w14:paraId="5F8F8BB7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4DE5AA47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GLYCOLY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C23703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83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C56A64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3966</w:t>
            </w:r>
          </w:p>
        </w:tc>
      </w:tr>
      <w:tr w:rsidR="009719A5" w:rsidRPr="009719A5" w14:paraId="4743B4E0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20EFE265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ESTROGEN_RESPONSE_L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CFA49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65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AA81D6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552</w:t>
            </w:r>
          </w:p>
        </w:tc>
      </w:tr>
      <w:tr w:rsidR="009719A5" w:rsidRPr="009719A5" w14:paraId="1A41C14D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0B7ECFD1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IL2_STAT5_SIGNALI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F7419F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12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9D292F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9036</w:t>
            </w:r>
          </w:p>
        </w:tc>
      </w:tr>
      <w:tr w:rsidR="009719A5" w:rsidRPr="009719A5" w14:paraId="30468D4E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67A1568D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APICAL_JUNC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82462D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AF5DB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795</w:t>
            </w:r>
          </w:p>
        </w:tc>
      </w:tr>
      <w:tr w:rsidR="009719A5" w:rsidRPr="009719A5" w14:paraId="0A66F5D7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1DA7AC66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PEROXISOM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D8E56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912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A4573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368</w:t>
            </w:r>
          </w:p>
        </w:tc>
      </w:tr>
      <w:tr w:rsidR="009719A5" w:rsidRPr="009719A5" w14:paraId="36D0BA7A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2AF20143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OXIDATIVE_PHOSPHORY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273E1C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07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8678AF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272</w:t>
            </w:r>
          </w:p>
        </w:tc>
      </w:tr>
      <w:tr w:rsidR="009719A5" w:rsidRPr="009719A5" w14:paraId="1C310B05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008E9930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COAGUL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7891F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01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745D6D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552</w:t>
            </w:r>
          </w:p>
        </w:tc>
      </w:tr>
      <w:tr w:rsidR="009719A5" w:rsidRPr="009719A5" w14:paraId="0A14D5A6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2080924A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ADIPOGENES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8E1B1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206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774813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272</w:t>
            </w:r>
          </w:p>
        </w:tc>
      </w:tr>
      <w:tr w:rsidR="009719A5" w:rsidRPr="009719A5" w14:paraId="036420BA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5C55057D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ALLMARK_FATTY_AC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C0717D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5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CEA386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272</w:t>
            </w:r>
          </w:p>
        </w:tc>
      </w:tr>
      <w:tr w:rsidR="009719A5" w:rsidRPr="009719A5" w14:paraId="73199BA9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3483944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XENOBIOTIC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C9BA4B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848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CD238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4272</w:t>
            </w:r>
          </w:p>
        </w:tc>
      </w:tr>
      <w:tr w:rsidR="009719A5" w:rsidRPr="009719A5" w14:paraId="1044DC1B" w14:textId="77777777" w:rsidTr="009719A5">
        <w:trPr>
          <w:trHeight w:val="280"/>
        </w:trPr>
        <w:tc>
          <w:tcPr>
            <w:tcW w:w="4740" w:type="dxa"/>
            <w:shd w:val="clear" w:color="auto" w:fill="auto"/>
            <w:noWrap/>
            <w:vAlign w:val="center"/>
            <w:hideMark/>
          </w:tcPr>
          <w:p w14:paraId="3875A332" w14:textId="77777777" w:rsidR="009719A5" w:rsidRPr="009719A5" w:rsidRDefault="009719A5" w:rsidP="009719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LLMARK_BILE_ACID_METABOLIS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02984C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.903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995B00" w14:textId="77777777" w:rsidR="009719A5" w:rsidRPr="009719A5" w:rsidRDefault="009719A5" w:rsidP="009719A5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9719A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552</w:t>
            </w:r>
          </w:p>
        </w:tc>
      </w:tr>
    </w:tbl>
    <w:p w14:paraId="3CBCA7C3" w14:textId="77777777" w:rsidR="009719A5" w:rsidRDefault="009719A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NES </w:t>
      </w:r>
      <w:r w:rsidRPr="009719A5">
        <w:rPr>
          <w:rFonts w:ascii="Times New Roman" w:hAnsi="Times New Roman" w:cs="Times New Roman"/>
          <w:sz w:val="22"/>
        </w:rPr>
        <w:t>Normalized Enrichment Score</w:t>
      </w:r>
      <w:r>
        <w:rPr>
          <w:rFonts w:ascii="Times New Roman" w:hAnsi="Times New Roman" w:cs="Times New Roman" w:hint="eastAsia"/>
          <w:sz w:val="22"/>
        </w:rPr>
        <w:t>.</w:t>
      </w:r>
    </w:p>
    <w:p w14:paraId="2C7CC745" w14:textId="77777777" w:rsidR="009719A5" w:rsidRDefault="009719A5">
      <w:pPr>
        <w:rPr>
          <w:rFonts w:ascii="Times New Roman" w:hAnsi="Times New Roman" w:cs="Times New Roman"/>
          <w:sz w:val="22"/>
        </w:rPr>
      </w:pPr>
    </w:p>
    <w:sectPr w:rsidR="00971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EB0AE" w14:textId="77777777" w:rsidR="00371286" w:rsidRDefault="00371286" w:rsidP="003379A4">
      <w:r>
        <w:separator/>
      </w:r>
    </w:p>
  </w:endnote>
  <w:endnote w:type="continuationSeparator" w:id="0">
    <w:p w14:paraId="271EDDB1" w14:textId="77777777" w:rsidR="00371286" w:rsidRDefault="00371286" w:rsidP="00337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C0DE6" w14:textId="77777777" w:rsidR="00371286" w:rsidRDefault="00371286" w:rsidP="003379A4">
      <w:r>
        <w:separator/>
      </w:r>
    </w:p>
  </w:footnote>
  <w:footnote w:type="continuationSeparator" w:id="0">
    <w:p w14:paraId="0D5FDAC4" w14:textId="77777777" w:rsidR="00371286" w:rsidRDefault="00371286" w:rsidP="00337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7912"/>
    <w:rsid w:val="00216CAC"/>
    <w:rsid w:val="003379A4"/>
    <w:rsid w:val="00371286"/>
    <w:rsid w:val="003B79FA"/>
    <w:rsid w:val="008644C6"/>
    <w:rsid w:val="009719A5"/>
    <w:rsid w:val="00BF241B"/>
    <w:rsid w:val="00C37912"/>
    <w:rsid w:val="00E7298D"/>
    <w:rsid w:val="00EB5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0EBC7D3"/>
  <w15:docId w15:val="{2FDA0287-1816-4E9C-86AD-DAA9C8C0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19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9A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7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37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37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379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bra</dc:creator>
  <cp:lastModifiedBy>Naimeng Liu</cp:lastModifiedBy>
  <cp:revision>4</cp:revision>
  <dcterms:created xsi:type="dcterms:W3CDTF">2020-10-10T18:40:00Z</dcterms:created>
  <dcterms:modified xsi:type="dcterms:W3CDTF">2021-05-17T09:42:00Z</dcterms:modified>
</cp:coreProperties>
</file>